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ABEE" w14:textId="7B435F32" w:rsidR="0055465E" w:rsidRDefault="0055465E" w:rsidP="0055465E">
      <w:pPr>
        <w:pStyle w:val="a3"/>
        <w:jc w:val="center"/>
        <w:rPr>
          <w:lang w:eastAsia="zh-CN"/>
        </w:rPr>
      </w:pPr>
      <w:r w:rsidRPr="009926C3">
        <w:rPr>
          <w:rFonts w:cs="Times New Roman" w:hint="eastAsia"/>
          <w:b/>
          <w:bCs/>
          <w:szCs w:val="24"/>
        </w:rPr>
        <w:t>T</w:t>
      </w:r>
      <w:r w:rsidRPr="009926C3">
        <w:rPr>
          <w:rFonts w:cs="Times New Roman"/>
          <w:b/>
          <w:bCs/>
          <w:szCs w:val="24"/>
        </w:rPr>
        <w:t>able S</w:t>
      </w:r>
      <w:r w:rsidR="00817B1C" w:rsidRPr="009926C3">
        <w:rPr>
          <w:rFonts w:cs="Times New Roman"/>
          <w:b/>
          <w:bCs/>
          <w:szCs w:val="24"/>
        </w:rPr>
        <w:t>1</w:t>
      </w:r>
      <w:r>
        <w:rPr>
          <w:lang w:eastAsia="zh-CN"/>
        </w:rPr>
        <w:t>.</w:t>
      </w:r>
      <w:r w:rsidRPr="0055465E">
        <w:t xml:space="preserve"> </w:t>
      </w:r>
      <w:r w:rsidR="00817B1C" w:rsidRPr="00817B1C">
        <w:rPr>
          <w:lang w:eastAsia="zh-CN"/>
        </w:rPr>
        <w:t>Specific information about the selected soy material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267"/>
        <w:gridCol w:w="1987"/>
        <w:gridCol w:w="1703"/>
        <w:gridCol w:w="2349"/>
      </w:tblGrid>
      <w:tr w:rsidR="0055465E" w14:paraId="5BF382B3" w14:textId="77777777" w:rsidTr="0005268F">
        <w:trPr>
          <w:trHeight w:val="276"/>
          <w:jc w:val="center"/>
        </w:trPr>
        <w:tc>
          <w:tcPr>
            <w:tcW w:w="136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7F24BD4" w14:textId="698549F2" w:rsidR="0055465E" w:rsidRPr="009926C3" w:rsidRDefault="005A2C34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0" w:name="_Hlk96255804"/>
            <w:r w:rsidRPr="009926C3">
              <w:rPr>
                <w:rFonts w:eastAsia="等线" w:cs="Times New Roman"/>
                <w:color w:val="000000"/>
                <w:szCs w:val="24"/>
              </w:rPr>
              <w:t>V</w:t>
            </w:r>
            <w:r w:rsidR="00817B1C" w:rsidRPr="009926C3">
              <w:rPr>
                <w:rFonts w:eastAsia="等线" w:cs="Times New Roman"/>
                <w:color w:val="000000"/>
                <w:szCs w:val="24"/>
              </w:rPr>
              <w:t>ariety or number</w:t>
            </w:r>
          </w:p>
        </w:tc>
        <w:tc>
          <w:tcPr>
            <w:tcW w:w="11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553BE03" w14:textId="4A9560C6" w:rsidR="0055465E" w:rsidRPr="009926C3" w:rsidRDefault="006A2239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Planting quantity</w:t>
            </w:r>
          </w:p>
        </w:tc>
        <w:tc>
          <w:tcPr>
            <w:tcW w:w="10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8AD4332" w14:textId="0C60D958" w:rsidR="0055465E" w:rsidRPr="009926C3" w:rsidRDefault="005A2C34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P</w:t>
            </w:r>
            <w:r w:rsidR="00817B1C" w:rsidRPr="009926C3">
              <w:rPr>
                <w:rFonts w:eastAsia="等线" w:cs="Times New Roman"/>
                <w:color w:val="000000"/>
                <w:szCs w:val="24"/>
              </w:rPr>
              <w:t>lanting site</w:t>
            </w:r>
          </w:p>
        </w:tc>
        <w:tc>
          <w:tcPr>
            <w:tcW w:w="141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9F7A14A" w14:textId="7E12AC38" w:rsidR="0055465E" w:rsidRPr="009926C3" w:rsidRDefault="00817B1C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Planting method</w:t>
            </w:r>
          </w:p>
        </w:tc>
      </w:tr>
      <w:tr w:rsidR="0055465E" w14:paraId="7EE39313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9FFAB" w14:textId="64152E2E" w:rsidR="0055465E" w:rsidRPr="009926C3" w:rsidRDefault="006A2239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27</w:t>
            </w:r>
          </w:p>
        </w:tc>
        <w:tc>
          <w:tcPr>
            <w:tcW w:w="119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21983" w14:textId="532FE82E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9A0FE" w14:textId="0FBD89FE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1E10D" w14:textId="456AAEC9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55465E" w14:paraId="5B35FA87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E3A8F" w14:textId="1AD69C65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1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96721" w14:textId="2A5AF360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6151C" w14:textId="22662968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4AEE2" w14:textId="2A968399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55465E" w14:paraId="5D90F8C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8F292" w14:textId="6F304FDD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0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EA999" w14:textId="2E0D8B78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D3543" w14:textId="444F4928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12DA5" w14:textId="7D3146AD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5465E" w14:paraId="68E4B28F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471B7" w14:textId="306275D3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4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B2C48" w14:textId="66D0F0C0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EA5D6" w14:textId="30B65D39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D0139" w14:textId="67819BCF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5465E" w14:paraId="0089AE5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30366" w14:textId="64909809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9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625AB" w14:textId="37B02520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FBAC9" w14:textId="5F231771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D6432" w14:textId="57CB94A5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5465E" w14:paraId="4D46514D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9007" w14:textId="2C53C1D2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3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2946" w14:textId="6BB84686" w:rsidR="0055465E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215F" w14:textId="60472BAE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032A" w14:textId="23FB2B64" w:rsidR="0055465E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5A2C34" w14:paraId="368DEAAC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9D828" w14:textId="58D1B0DE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0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64090" w14:textId="3814EF06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79979" w14:textId="2563A60D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78389" w14:textId="185D6226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3EF6546D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75F33" w14:textId="1872A13E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9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BF648" w14:textId="445E3BCB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3D7F6" w14:textId="7AE61384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0CDDD" w14:textId="07E48BE7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7173F77E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81676" w14:textId="5D9E61F9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0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2994A" w14:textId="2C737B58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F7F5A" w14:textId="6787A424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586E0" w14:textId="20E6158F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264D48A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C1505" w14:textId="60DA71E8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03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F691D" w14:textId="3CB1430C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04098" w14:textId="59B0D636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AF6DC" w14:textId="0320824E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79238F72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6E785" w14:textId="411B2EF3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99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CC2BE" w14:textId="1D39B004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7BC61" w14:textId="7016CD5A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2A869" w14:textId="4F190747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7CF03CC0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38F5C" w14:textId="4F3C0A76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7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FA5C5" w14:textId="41434B3D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75F3E" w14:textId="35D0D993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D9DEC" w14:textId="36406407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5A2C34" w:rsidRPr="0085616C" w14:paraId="60E4DD5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3525B" w14:textId="268D3392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9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B6087" w14:textId="1474D763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2CB12" w14:textId="2837BB30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55BF0" w14:textId="44A959D6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0FFA9748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516DB" w14:textId="72EA30A0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690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A935E" w14:textId="44FADF96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465C1" w14:textId="7D14F1A8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0571C" w14:textId="265C51FA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3626813D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2AB7" w14:textId="70A089A5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9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6361" w14:textId="761468C6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6339" w14:textId="2787B657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3328" w14:textId="523DA20D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5A2C34" w:rsidRPr="0085616C" w14:paraId="75811B5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9D0D0" w14:textId="3414C898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7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CB1A8" w14:textId="2A22398E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81CCD" w14:textId="1C6AE845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5A2BD" w14:textId="0342A766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05A59068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AEB41" w14:textId="734527D6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00FC6" w14:textId="63213606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A261A" w14:textId="4C5D6F8A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480FF" w14:textId="44EEC1E0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54A083C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20B0C" w14:textId="71B57666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9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E8402" w14:textId="204C5729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B007D" w14:textId="263C4A7E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EAB5B" w14:textId="2C9F6A21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1DB16303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2C8CD" w14:textId="176CBF58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7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E43E7" w14:textId="2BB87878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FD041" w14:textId="72028230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5378F" w14:textId="6CA80AAA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24CE6B9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347FA" w14:textId="0BC8B9A3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7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D252E" w14:textId="5EF24C63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803CA" w14:textId="6549680B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6516C" w14:textId="4C0C90DD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7CE6716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2A1B2" w14:textId="08CC6E75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8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1EA7A" w14:textId="10696608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D28BB" w14:textId="4C294A88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062AD" w14:textId="5398CFBE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5A2C34" w:rsidRPr="0085616C" w14:paraId="5DB375F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55048" w14:textId="223FC978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8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5B365" w14:textId="367C023F" w:rsidR="005A2C34" w:rsidRPr="009926C3" w:rsidRDefault="00C9265B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01057" w14:textId="671D29C2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FD3F6" w14:textId="01A54966" w:rsidR="005A2C34" w:rsidRPr="009926C3" w:rsidRDefault="00F9396A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362D331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F169" w14:textId="3255E3F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3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3C63" w14:textId="3B0FB02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6386" w14:textId="64D7D5F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096A" w14:textId="14E3D17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3069070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4FBEC" w14:textId="376636A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8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16AFF" w14:textId="63E4E87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27F71" w14:textId="47381A1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004D8" w14:textId="02E6F41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CEF3E6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C44F2" w14:textId="59DF953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1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DD281" w14:textId="5FB7B89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1697F" w14:textId="4E4D57B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8DD51" w14:textId="712E922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7E1DD2C1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360A6" w14:textId="7AAF9D0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3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FBE8F" w14:textId="2632112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E5057" w14:textId="082A06C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CCBA8" w14:textId="22AA022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7A134F0D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003EF" w14:textId="51F96AC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3BFDE" w14:textId="69C93F9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46B89" w14:textId="4F51F1B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E2FF9" w14:textId="6F21085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C5E4FC9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B8510" w14:textId="2C48CC0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Cx17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C7C46" w14:textId="68995AB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84B83" w14:textId="7913D2B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5E8BC" w14:textId="614A466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C33D639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FBF5A" w14:textId="0D508D3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6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C9D10" w14:textId="5E394C8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23F96" w14:textId="15B26D3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E2FFE" w14:textId="797BB1D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3059F947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FC432" w14:textId="32EA728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5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66051" w14:textId="5738FC0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9FF6F" w14:textId="0888394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9107A" w14:textId="196339F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B321C10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1514" w14:textId="6A49CF9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7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4D00" w14:textId="402897F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BD56" w14:textId="6D0A67F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58E4" w14:textId="0EB361B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B4B2A4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CD4FC" w14:textId="71114CD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7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38F8D" w14:textId="705AC44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7036A" w14:textId="4343E67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AE8A1" w14:textId="12B8910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63F166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F07AC" w14:textId="3113B4E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4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63AE9" w14:textId="6527F68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EC5ED" w14:textId="1EEC6A6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BE14C" w14:textId="4DA0BAC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304D428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FC193" w14:textId="47F3D14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2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1E717" w14:textId="4929C89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B2A29" w14:textId="6EB998D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D2158" w14:textId="2A2AE44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05A9E5F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C99E3" w14:textId="213262F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2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87A0C" w14:textId="5A6E922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EFD5E" w14:textId="22072FE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AE547" w14:textId="4A83314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79C975A0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BE26F" w14:textId="3DFA133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7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A945E" w14:textId="2B0971F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A9E08" w14:textId="08C5618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D887A" w14:textId="2607772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4721FCE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15CAB" w14:textId="0627544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31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D0BCD" w14:textId="2466755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A7EBB" w14:textId="173C0D4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C9BD0" w14:textId="3E62F57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2847CB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14FD9" w14:textId="40B3038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31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128E7" w14:textId="09B0453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ADD23" w14:textId="75D6395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282E5" w14:textId="756FB2C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0D68CFD1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9F3D8" w14:textId="241DF60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319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C96D6" w14:textId="4A5B910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362C3" w14:textId="366231D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0B692" w14:textId="5929EF8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BA00CE3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59A1" w14:textId="609C91B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4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3387" w14:textId="35D717F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AB2B" w14:textId="701FF04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6477" w14:textId="38D7F93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288BF257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1F027" w14:textId="3B6F5B5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32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6CF0C" w14:textId="17BF9D4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1F91E" w14:textId="1451E3C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ED41C" w14:textId="5080C2F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0964A1E2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37CD4" w14:textId="3E90707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Cx32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8CB60" w14:textId="2D015CE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EED1A" w14:textId="249D342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AE65F" w14:textId="76C5687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3E0A8EF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7946A" w14:textId="305B641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9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56FF1" w14:textId="2855AE8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454" w14:textId="3DE749C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271B3" w14:textId="0E4536B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70D53A2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3FEC0" w14:textId="752B5DA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3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0CBE4" w14:textId="7A1676F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AAFE2" w14:textId="6D05862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A6AEF" w14:textId="10508E4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7AFFB8EA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491B1" w14:textId="2878504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9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6232C" w14:textId="4ADEEBD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009BA" w14:textId="07F81E2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20E00" w14:textId="7D7003E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E66DC87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FA0D6" w14:textId="4BDC066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5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9D5E6" w14:textId="6509CE7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F9178" w14:textId="54A9501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C5E34" w14:textId="4D5380C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662B61B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E213D" w14:textId="602BFE1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8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E0E08" w14:textId="42F922C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D1FD4" w14:textId="7E71D28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AB01A" w14:textId="1780188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D34751B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A038" w14:textId="7BAF1F3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4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842D" w14:textId="3B4CDF3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6155" w14:textId="6FA7496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A916" w14:textId="2838C7E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D3BF1A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AE98A" w14:textId="5E00417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6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E4387" w14:textId="78CD48B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15733" w14:textId="7FB8010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B3279" w14:textId="2559EE3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021DFE67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EDBFC" w14:textId="66B1CA0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49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A0DAB" w14:textId="766BFA4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B18A9" w14:textId="510D740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DE66E" w14:textId="0614932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302C9C7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DE9C0" w14:textId="42F51DF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2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D5020" w14:textId="276D9FF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7D29D" w14:textId="0C298A8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79599" w14:textId="0DBC932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00442F8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8C42" w14:textId="5C51038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2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7B9F" w14:textId="339E40F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4CB8" w14:textId="30B3862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ED08" w14:textId="1666E12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B321B1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F93DC" w14:textId="39C684F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0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81F82" w14:textId="592EF7B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DAE19" w14:textId="722D5ED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CAFD4" w14:textId="03D7F9F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74F5A43C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1E715" w14:textId="71F6C3C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6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AF7E1" w14:textId="79E29D0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4581D" w14:textId="519CBA3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54786" w14:textId="0F9D7B6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38006573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2C81D" w14:textId="0BD3CEF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9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3B91C" w14:textId="3F4B022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11FF8" w14:textId="04A1CFD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43ACB" w14:textId="2794163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052C100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BA8D9" w14:textId="1768DCD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Cx25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96DB8" w14:textId="18FEA90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2DA01" w14:textId="4EAF337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207A5" w14:textId="772599E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0E62A5FE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0B777" w14:textId="0AFF012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9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B1564" w14:textId="6133916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069E8" w14:textId="325707B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BB52E" w14:textId="788EA6F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752E173C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67D79" w14:textId="68A39D0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4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87C65" w14:textId="125E7D9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92F32" w14:textId="4FCFF85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45858" w14:textId="13A7F61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2FC661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864F5" w14:textId="3A98599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5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5F181" w14:textId="4E046A1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ECE4A" w14:textId="7877A51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C99FD" w14:textId="2D97EE2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78F49897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3B80" w14:textId="114AFEB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4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9503" w14:textId="1A66A73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6310" w14:textId="75CF572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47E2" w14:textId="3897167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F8DDEAB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E0248" w14:textId="1E238F2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6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A65CA" w14:textId="6F2A691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FC3DC" w14:textId="2E4E76A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9A1B7" w14:textId="1744DE9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CE16D8C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0388D" w14:textId="1EAB922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53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65409" w14:textId="490E44F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2BCCD" w14:textId="132A298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1F505" w14:textId="481B41A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2D4D2DE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896C0" w14:textId="6EA0D6B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5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C15F2" w14:textId="4379693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2C8B9" w14:textId="5388D3F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B1296" w14:textId="58B1BF5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36777A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C3903" w14:textId="1A4F793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4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3F6FD" w14:textId="23C62B8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72C04" w14:textId="4339CC4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062B5" w14:textId="36063E2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99AB8B8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3BCA0" w14:textId="4310044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9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7F87A" w14:textId="048013D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43C8E" w14:textId="1B5FB10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4046D" w14:textId="2765287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F97E34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DBD1E" w14:textId="2C93654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3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D2A0E" w14:textId="4085CB0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2FBD5" w14:textId="4117AB4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3DC50" w14:textId="6ECD5E4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71D6D978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0C7D1" w14:textId="1EDC389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3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E4671" w14:textId="67CA1CD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1024A" w14:textId="4412395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1CC49" w14:textId="57A7955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305ED7D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C346A" w14:textId="16DAB39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6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3AF2F" w14:textId="4FC21DE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46E66" w14:textId="0A2F0FE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C0E1B" w14:textId="53196E6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0ED0CEE2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705F" w14:textId="78F7BF1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3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9E45" w14:textId="65021C0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618F" w14:textId="4A8110F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7009" w14:textId="11ACE43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D6CF14A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A9F15" w14:textId="17C5839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Cx25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59C7A" w14:textId="5F0287A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0E8D5" w14:textId="5473BE1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11E86" w14:textId="30BC15C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784DC4C9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5E3C7" w14:textId="0B7FE2B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7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02ED3" w14:textId="1CA4DD4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10CEC" w14:textId="7750A90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9A362" w14:textId="3A9C608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1024DDA6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901EF" w14:textId="2DEBE24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7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C002B" w14:textId="7EE261E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F635E" w14:textId="6C71A3F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3B649" w14:textId="1C30618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2B260A9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0167D" w14:textId="1D4EF42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73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B834B" w14:textId="78F9106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88B77" w14:textId="5EAB677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B4F6A" w14:textId="071A584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6582BFE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D13E8" w14:textId="680FEBB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9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184AB" w14:textId="602A43E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B88B7" w14:textId="70ADE18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879DF" w14:textId="18B871C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3DFFA41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9F6B" w14:textId="0C8EB00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6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A688" w14:textId="507C8CC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A75E" w14:textId="59B1DDF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93A6" w14:textId="76F1DA0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0AABA6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92F64" w14:textId="2DC56BF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9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BB743" w14:textId="5531722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27E6C" w14:textId="179C67F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8E374" w14:textId="3746064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9C5D44C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9DB1E" w14:textId="3294B53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143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7C20C" w14:textId="64F617E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C3062" w14:textId="664CC9B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8FA44" w14:textId="146A98A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B74B041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875FB" w14:textId="317E601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29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2F0D5" w14:textId="5000579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DDC44" w14:textId="2AE355A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80214" w14:textId="586ED22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C2F28B3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0837A" w14:textId="36E990F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8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0BBDC" w14:textId="5118EBE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3A6EA" w14:textId="6E5A089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71722" w14:textId="241E076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EC52214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B1FEF" w14:textId="055CD81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13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4D6D0" w14:textId="684160E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1ABE0" w14:textId="0F094F2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B80B3" w14:textId="2F0FB9D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D70089D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7E401" w14:textId="0DC1741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3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2B3AE" w14:textId="2F2F065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418B0" w14:textId="732F004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40927" w14:textId="09592D6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3124FF5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BCD92" w14:textId="14CBB25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62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A4303" w14:textId="3A11EBB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9B649" w14:textId="6D29C36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2F373" w14:textId="3D2F4FB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5843617B" w14:textId="77777777" w:rsidTr="009926C3">
        <w:trPr>
          <w:trHeight w:val="984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9017" w14:textId="3962332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3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9993" w14:textId="5C8D0F0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605D" w14:textId="763B630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9FF6" w14:textId="5B10DE2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351E3AB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6C4F2" w14:textId="08C96F3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677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E5474" w14:textId="2A86F5F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AA621" w14:textId="5F53A89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41E79" w14:textId="3127D92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4FF818A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33778" w14:textId="342D43A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84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3E2DE" w14:textId="169787F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32442" w14:textId="27776B9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2C7FF" w14:textId="60C3B77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706A30D3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DB8BC" w14:textId="7F38512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85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4F24C" w14:textId="4E48944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FF39A" w14:textId="2B68602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111F1" w14:textId="4F613BF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FABAD97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D9F9F" w14:textId="4D4EA6F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9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18A14" w14:textId="516E524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AE9B8" w14:textId="5E3E2E4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52A7B" w14:textId="6045A13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1CCF701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BEB47" w14:textId="58E2A03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0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DB7C5" w14:textId="1057FEE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FC427" w14:textId="12835AA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4DFDE" w14:textId="6A46567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2770527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391C7" w14:textId="60793DF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8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C45E1" w14:textId="1ADAE73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18043" w14:textId="5438825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254AC" w14:textId="2770799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FC163A1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951A8" w14:textId="353208C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89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E8C98" w14:textId="5AE425A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49915" w14:textId="16EE2C9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189D5" w14:textId="20F44AB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1F154509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E45D0" w14:textId="0E279FB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1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91894" w14:textId="7D8481B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09B56" w14:textId="4A323C0E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42D94" w14:textId="56E38B0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257639D1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0AEE" w14:textId="6D57B66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4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2EB1" w14:textId="5F71C08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1B29" w14:textId="0436C7B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CC16" w14:textId="7258592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30884E98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75C34" w14:textId="265DEF6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8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93584" w14:textId="29F3833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70842" w14:textId="4497ACA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496C1" w14:textId="046B737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5E7C8E7A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19481" w14:textId="1A7BDB9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696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AD136" w14:textId="7DFD80B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8CEE0" w14:textId="09C6D32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51B13" w14:textId="2938735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5E8B629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A720A" w14:textId="4474C7D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93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5BE01" w14:textId="0140AF80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6F413" w14:textId="2B9FC5F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E29DD" w14:textId="75ADC0C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EF12340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8334D" w14:textId="2CA3720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27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50783" w14:textId="29997713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DEDDA" w14:textId="2B79F75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AA60E" w14:textId="25C9428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31C6752C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23DE0" w14:textId="04C2CDB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72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C6C77" w14:textId="4FA5E97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9E842" w14:textId="0113567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01805" w14:textId="350ACDC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6F3F2196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5A6B5" w14:textId="7FACF5F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697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94D84" w14:textId="02E7979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F79AD" w14:textId="5DE90F7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BA895" w14:textId="7A85FC3F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02D2E7C4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4C101" w14:textId="15B36796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7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D48E2" w14:textId="09AFD66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1FA50" w14:textId="510301DA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CC4B3" w14:textId="012B07B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</w:rPr>
              <w:t>field</w:t>
            </w:r>
          </w:p>
        </w:tc>
      </w:tr>
      <w:tr w:rsidR="00886F15" w:rsidRPr="0085616C" w14:paraId="47EA1F23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11239" w14:textId="1CEABA3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Cx262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50447" w14:textId="39C1C12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1DD08" w14:textId="7B6AE14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926C3">
              <w:rPr>
                <w:rFonts w:eastAsia="等线" w:cs="Times New Roman"/>
                <w:color w:val="000000"/>
                <w:szCs w:val="24"/>
              </w:rPr>
              <w:t>Xiangyang</w:t>
            </w:r>
            <w:proofErr w:type="spellEnd"/>
            <w:r w:rsidRPr="009926C3">
              <w:rPr>
                <w:rFonts w:eastAsia="等线" w:cs="Times New Roman"/>
                <w:color w:val="000000"/>
                <w:szCs w:val="24"/>
              </w:rPr>
              <w:t xml:space="preserve"> Farm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92916" w14:textId="6AD45AB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ield</w:t>
            </w:r>
          </w:p>
        </w:tc>
      </w:tr>
      <w:tr w:rsidR="00886F15" w:rsidRPr="0085616C" w14:paraId="48AA5142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33BFD" w14:textId="55EA8B94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Flat stem soybean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150A6" w14:textId="21F99F6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FADD2" w14:textId="54B0665D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C3001" w14:textId="1915E280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5A3DE0D9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03CE" w14:textId="06F1CFB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DN25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F4FD" w14:textId="05B9FB9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7132" w14:textId="496BE018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3220" w14:textId="2963756D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49D77A4F" w14:textId="77777777" w:rsidTr="009926C3">
        <w:trPr>
          <w:trHeight w:val="12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FE3D6" w14:textId="4946003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HENONG60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4619D" w14:textId="1D83FBF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1787D" w14:textId="42A31641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80C95" w14:textId="735BE57B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0F7E0369" w14:textId="77777777" w:rsidTr="009926C3">
        <w:trPr>
          <w:trHeight w:val="13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3027" w14:textId="4D7F327B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HENONG76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0212F" w14:textId="23C07539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5D9D2" w14:textId="325C41B7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22DA5" w14:textId="70CD9D41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26B7A901" w14:textId="77777777" w:rsidTr="009926C3">
        <w:trPr>
          <w:trHeight w:val="13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C61F2" w14:textId="5615CBB1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HENONG9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66672" w14:textId="1D341CE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4DB9C" w14:textId="1851D5FC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9D25A" w14:textId="1B704838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7D512B82" w14:textId="77777777" w:rsidTr="009926C3">
        <w:trPr>
          <w:trHeight w:val="13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16BEB" w14:textId="2289CF08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HEINONG48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5E161" w14:textId="1BD820A7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3F2E6" w14:textId="168AE97C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A1EEC" w14:textId="1527E39B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27F9309A" w14:textId="77777777" w:rsidTr="009926C3">
        <w:trPr>
          <w:trHeight w:val="13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00E45" w14:textId="6353F1CC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HEINONG51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0129C" w14:textId="267005FD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69E39" w14:textId="6A2BF1B7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0C959" w14:textId="1952EAE1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4B905EF5" w14:textId="77777777" w:rsidTr="009926C3">
        <w:trPr>
          <w:trHeight w:val="1396"/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B6D50" w14:textId="781A1EF5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QINONG5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D9A03" w14:textId="1368ED47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A39FC" w14:textId="32E4F81C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F4AAB" w14:textId="5600A6DF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tr w:rsidR="00886F15" w:rsidRPr="0085616C" w14:paraId="15004F2B" w14:textId="77777777" w:rsidTr="009926C3">
        <w:trPr>
          <w:trHeight w:val="1396"/>
          <w:jc w:val="center"/>
        </w:trPr>
        <w:tc>
          <w:tcPr>
            <w:tcW w:w="13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AFE9DE6" w14:textId="38511D52" w:rsidR="00886F15" w:rsidRPr="009926C3" w:rsidRDefault="00886F1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SUINONG52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4FC39B9" w14:textId="143DD65B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B3F5EC0" w14:textId="150F22F7" w:rsidR="00886F15" w:rsidRPr="009926C3" w:rsidRDefault="0005268F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NEAU</w:t>
            </w:r>
            <w:r w:rsidRPr="009926C3">
              <w:rPr>
                <w:rFonts w:cs="Times New Roman"/>
                <w:szCs w:val="24"/>
              </w:rPr>
              <w:t xml:space="preserve"> </w:t>
            </w: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Experimental Base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922BED9" w14:textId="1F3A6924" w:rsidR="00886F15" w:rsidRPr="009926C3" w:rsidRDefault="000774E5" w:rsidP="0005268F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26C3">
              <w:rPr>
                <w:rFonts w:eastAsia="等线" w:cs="Times New Roman"/>
                <w:color w:val="000000"/>
                <w:szCs w:val="24"/>
                <w:lang w:eastAsia="zh-CN"/>
              </w:rPr>
              <w:t>potted plants</w:t>
            </w:r>
          </w:p>
        </w:tc>
      </w:tr>
      <w:bookmarkEnd w:id="0"/>
    </w:tbl>
    <w:p w14:paraId="7EF4A0B6" w14:textId="77777777" w:rsidR="0055465E" w:rsidRDefault="0055465E" w:rsidP="0055465E">
      <w:pPr>
        <w:pStyle w:val="a3"/>
        <w:rPr>
          <w:lang w:eastAsia="zh-CN"/>
        </w:rPr>
      </w:pPr>
    </w:p>
    <w:p w14:paraId="1204E239" w14:textId="77777777" w:rsidR="0055465E" w:rsidRPr="0055465E" w:rsidRDefault="0055465E">
      <w:pPr>
        <w:rPr>
          <w:rFonts w:eastAsia="宋体" w:cs="Times New Roman"/>
          <w:szCs w:val="24"/>
        </w:rPr>
      </w:pPr>
    </w:p>
    <w:sectPr w:rsidR="0055465E" w:rsidRPr="00554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88E7F" w14:textId="77777777" w:rsidR="00F23E25" w:rsidRDefault="00F23E25" w:rsidP="002B2BB8">
      <w:pPr>
        <w:spacing w:before="0" w:after="0"/>
      </w:pPr>
      <w:r>
        <w:separator/>
      </w:r>
    </w:p>
  </w:endnote>
  <w:endnote w:type="continuationSeparator" w:id="0">
    <w:p w14:paraId="71BB77FF" w14:textId="77777777" w:rsidR="00F23E25" w:rsidRDefault="00F23E25" w:rsidP="002B2B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351D7" w14:textId="77777777" w:rsidR="00F23E25" w:rsidRDefault="00F23E25" w:rsidP="002B2BB8">
      <w:pPr>
        <w:spacing w:before="0" w:after="0"/>
      </w:pPr>
      <w:r>
        <w:separator/>
      </w:r>
    </w:p>
  </w:footnote>
  <w:footnote w:type="continuationSeparator" w:id="0">
    <w:p w14:paraId="5BCA17C3" w14:textId="77777777" w:rsidR="00F23E25" w:rsidRDefault="00F23E25" w:rsidP="002B2B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1E"/>
    <w:rsid w:val="0005268F"/>
    <w:rsid w:val="000774E5"/>
    <w:rsid w:val="000D5396"/>
    <w:rsid w:val="00131C25"/>
    <w:rsid w:val="002B2BB8"/>
    <w:rsid w:val="00346F1E"/>
    <w:rsid w:val="003E6070"/>
    <w:rsid w:val="00517AEA"/>
    <w:rsid w:val="00537DE2"/>
    <w:rsid w:val="0055465E"/>
    <w:rsid w:val="005A2C34"/>
    <w:rsid w:val="006A2239"/>
    <w:rsid w:val="00817B1C"/>
    <w:rsid w:val="00886F15"/>
    <w:rsid w:val="008C0C3E"/>
    <w:rsid w:val="009926C3"/>
    <w:rsid w:val="00C9265B"/>
    <w:rsid w:val="00D93A0E"/>
    <w:rsid w:val="00EA4205"/>
    <w:rsid w:val="00F23E25"/>
    <w:rsid w:val="00F9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86480"/>
  <w15:chartTrackingRefBased/>
  <w15:docId w15:val="{43CDADFC-35A2-4B19-922A-BDCC5584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F1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5465E"/>
    <w:rPr>
      <w:rFonts w:ascii="Times New Roman" w:hAnsi="Times New Roman"/>
      <w:kern w:val="0"/>
      <w:sz w:val="24"/>
      <w:lang w:eastAsia="en-US"/>
    </w:rPr>
  </w:style>
  <w:style w:type="paragraph" w:styleId="a4">
    <w:name w:val="header"/>
    <w:basedOn w:val="a"/>
    <w:link w:val="a5"/>
    <w:uiPriority w:val="99"/>
    <w:unhideWhenUsed/>
    <w:rsid w:val="002B2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BB8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2B2B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BB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Sober</dc:creator>
  <cp:keywords/>
  <dc:description/>
  <cp:lastModifiedBy>Guo Sober</cp:lastModifiedBy>
  <cp:revision>6</cp:revision>
  <dcterms:created xsi:type="dcterms:W3CDTF">2022-04-22T07:57:00Z</dcterms:created>
  <dcterms:modified xsi:type="dcterms:W3CDTF">2022-06-07T06:15:00Z</dcterms:modified>
</cp:coreProperties>
</file>